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page" w:tblpXSpec="center" w:tblpY="-67"/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333"/>
        <w:gridCol w:w="3365"/>
        <w:gridCol w:w="3437"/>
      </w:tblGrid>
      <w:tr w:rsidR="00750527" w:rsidRPr="00467A84" w14:paraId="4BE7D7EF" w14:textId="77777777" w:rsidTr="00EC0114">
        <w:trPr>
          <w:trHeight w:val="1"/>
        </w:trPr>
        <w:tc>
          <w:tcPr>
            <w:tcW w:w="913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2B508" w14:textId="77777777" w:rsidR="00750527" w:rsidRPr="00467A84" w:rsidRDefault="00750527" w:rsidP="00EC0114">
            <w:pPr>
              <w:pStyle w:val="TableStyle2"/>
              <w:rPr>
                <w:rFonts w:ascii="Times New Roman" w:hAnsi="Times New Roman" w:cs="Times New Roman"/>
                <w:b/>
              </w:rPr>
            </w:pPr>
            <w:r w:rsidRPr="00467A84">
              <w:rPr>
                <w:rFonts w:ascii="Times New Roman" w:hAnsi="Times New Roman" w:cs="Times New Roman"/>
                <w:b/>
              </w:rPr>
              <w:t xml:space="preserve">Table S7. Baseline characteristics in the per-protocol study population and the microbiota analysis subset. </w:t>
            </w:r>
          </w:p>
        </w:tc>
      </w:tr>
      <w:tr w:rsidR="00750527" w:rsidRPr="00467A84" w14:paraId="67E264E7" w14:textId="77777777" w:rsidTr="00EC0114">
        <w:trPr>
          <w:trHeight w:val="1"/>
        </w:trPr>
        <w:tc>
          <w:tcPr>
            <w:tcW w:w="233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53D879" w14:textId="77777777" w:rsidR="00750527" w:rsidRPr="00467A84" w:rsidRDefault="00750527" w:rsidP="00EC0114">
            <w:pPr>
              <w:pStyle w:val="TableStyle2"/>
              <w:rPr>
                <w:rFonts w:ascii="Times New Roman" w:hAnsi="Times New Roman" w:cs="Times New Roman"/>
              </w:rPr>
            </w:pPr>
          </w:p>
        </w:tc>
        <w:tc>
          <w:tcPr>
            <w:tcW w:w="336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45BF8" w14:textId="77777777" w:rsidR="00750527" w:rsidRPr="00467A84" w:rsidRDefault="00750527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 xml:space="preserve">Per-protocol study population </w:t>
            </w:r>
          </w:p>
          <w:p w14:paraId="336913E8" w14:textId="77777777" w:rsidR="00750527" w:rsidRPr="00467A84" w:rsidRDefault="00750527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(n = 705)</w:t>
            </w:r>
          </w:p>
        </w:tc>
        <w:tc>
          <w:tcPr>
            <w:tcW w:w="343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2D8AD0" w14:textId="77777777" w:rsidR="00750527" w:rsidRPr="00467A84" w:rsidRDefault="00750527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 xml:space="preserve">Microbiota analysis subset </w:t>
            </w:r>
          </w:p>
          <w:p w14:paraId="2B333E1B" w14:textId="77777777" w:rsidR="00750527" w:rsidRPr="00467A84" w:rsidRDefault="00750527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(n = 114)</w:t>
            </w:r>
          </w:p>
        </w:tc>
      </w:tr>
      <w:tr w:rsidR="00750527" w:rsidRPr="00467A84" w14:paraId="0CB523E3" w14:textId="77777777" w:rsidTr="00EC0114">
        <w:trPr>
          <w:trHeight w:val="288"/>
        </w:trPr>
        <w:tc>
          <w:tcPr>
            <w:tcW w:w="23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DC9D" w14:textId="77777777" w:rsidR="00750527" w:rsidRPr="00467A84" w:rsidRDefault="00750527" w:rsidP="00EC0114">
            <w:pPr>
              <w:pStyle w:val="TableStyle2A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</w:rPr>
              <w:t>Age (months)</w:t>
            </w:r>
          </w:p>
        </w:tc>
        <w:tc>
          <w:tcPr>
            <w:tcW w:w="33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D660C" w14:textId="77777777" w:rsidR="00750527" w:rsidRPr="00467A84" w:rsidRDefault="00750527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7.5 (1.5)</w:t>
            </w:r>
          </w:p>
        </w:tc>
        <w:tc>
          <w:tcPr>
            <w:tcW w:w="34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0D3AC" w14:textId="77777777" w:rsidR="00750527" w:rsidRPr="00467A84" w:rsidRDefault="00750527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8.0 (1.7)</w:t>
            </w:r>
          </w:p>
        </w:tc>
      </w:tr>
      <w:tr w:rsidR="00750527" w:rsidRPr="00467A84" w14:paraId="0CB800EE" w14:textId="77777777" w:rsidTr="00EC0114">
        <w:trPr>
          <w:trHeight w:val="288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E69FF" w14:textId="77777777" w:rsidR="00750527" w:rsidRPr="00467A84" w:rsidRDefault="00750527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Female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2DC2" w14:textId="77777777" w:rsidR="00750527" w:rsidRPr="00467A84" w:rsidRDefault="00750527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374 (53.0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94850" w14:textId="77777777" w:rsidR="00750527" w:rsidRPr="00467A84" w:rsidRDefault="00750527" w:rsidP="00EC0114">
            <w:pPr>
              <w:pStyle w:val="TableStyle2"/>
              <w:jc w:val="right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60 (52.6)</w:t>
            </w:r>
          </w:p>
        </w:tc>
      </w:tr>
      <w:tr w:rsidR="00750527" w:rsidRPr="00467A84" w14:paraId="35711154" w14:textId="77777777" w:rsidTr="00EC0114">
        <w:trPr>
          <w:trHeight w:val="288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8521A" w14:textId="77777777" w:rsidR="00750527" w:rsidRPr="00467A84" w:rsidRDefault="00750527" w:rsidP="00EC0114">
            <w:pPr>
              <w:pStyle w:val="TableStyle2"/>
              <w:rPr>
                <w:rFonts w:ascii="Times New Roman" w:hAnsi="Times New Roman" w:cs="Times New Roman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Height (length in cm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2664A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>66.9 (3.2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B2397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 xml:space="preserve">67.7 (3.2) </w:t>
            </w:r>
          </w:p>
        </w:tc>
      </w:tr>
      <w:tr w:rsidR="00750527" w:rsidRPr="00467A84" w14:paraId="5C910F9C" w14:textId="77777777" w:rsidTr="00EC0114">
        <w:trPr>
          <w:trHeight w:val="288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28334" w14:textId="77777777" w:rsidR="00750527" w:rsidRPr="00467A84" w:rsidRDefault="00750527" w:rsidP="00EC0114">
            <w:pPr>
              <w:pStyle w:val="TableStyle2"/>
              <w:rPr>
                <w:rFonts w:ascii="Times New Roman" w:hAnsi="Times New Roman" w:cs="Times New Roman"/>
                <w:u w:color="000000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Weight (in kg)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04ADD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>7.3 (0.9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4EC7C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>7.3 (0.9)</w:t>
            </w:r>
          </w:p>
        </w:tc>
      </w:tr>
      <w:tr w:rsidR="00750527" w:rsidRPr="00467A84" w14:paraId="44476CB5" w14:textId="77777777" w:rsidTr="00EC0114">
        <w:trPr>
          <w:trHeight w:val="288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0C736" w14:textId="77777777" w:rsidR="00750527" w:rsidRPr="00467A84" w:rsidRDefault="00750527" w:rsidP="00EC0114">
            <w:pPr>
              <w:pStyle w:val="TableStyle2"/>
              <w:rPr>
                <w:rFonts w:ascii="Times New Roman" w:hAnsi="Times New Roman" w:cs="Times New Roman"/>
                <w:u w:color="000000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Height-for-age Z score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3FE7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>-1.2 (1.1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B603A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>-0.8 (1.1)</w:t>
            </w:r>
          </w:p>
        </w:tc>
      </w:tr>
      <w:tr w:rsidR="00750527" w:rsidRPr="00467A84" w14:paraId="635A9DC7" w14:textId="77777777" w:rsidTr="00EC0114">
        <w:trPr>
          <w:trHeight w:val="288"/>
        </w:trPr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23B37" w14:textId="77777777" w:rsidR="00750527" w:rsidRPr="00467A84" w:rsidRDefault="00750527" w:rsidP="00EC0114">
            <w:pPr>
              <w:pStyle w:val="TableStyle2"/>
              <w:rPr>
                <w:rFonts w:ascii="Times New Roman" w:hAnsi="Times New Roman" w:cs="Times New Roman"/>
                <w:u w:color="000000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Weight-for-age Z score</w:t>
            </w:r>
          </w:p>
        </w:tc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67031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>-1.1 (1.0)</w:t>
            </w:r>
          </w:p>
        </w:tc>
        <w:tc>
          <w:tcPr>
            <w:tcW w:w="3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DF05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>-1.1 (0.9)</w:t>
            </w:r>
          </w:p>
        </w:tc>
      </w:tr>
      <w:tr w:rsidR="00750527" w:rsidRPr="00467A84" w14:paraId="3EC26A64" w14:textId="77777777" w:rsidTr="00EC0114">
        <w:trPr>
          <w:trHeight w:val="288"/>
        </w:trPr>
        <w:tc>
          <w:tcPr>
            <w:tcW w:w="2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C8C4" w14:textId="77777777" w:rsidR="00750527" w:rsidRPr="00467A84" w:rsidRDefault="00750527" w:rsidP="00EC0114">
            <w:pPr>
              <w:pStyle w:val="TableStyle2"/>
              <w:rPr>
                <w:rFonts w:ascii="Times New Roman" w:hAnsi="Times New Roman" w:cs="Times New Roman"/>
                <w:u w:color="000000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Breastfed</w:t>
            </w:r>
          </w:p>
        </w:tc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C923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>653 (92.6)</w:t>
            </w:r>
          </w:p>
        </w:tc>
        <w:tc>
          <w:tcPr>
            <w:tcW w:w="3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3DEC" w14:textId="77777777" w:rsidR="00750527" w:rsidRPr="00467A84" w:rsidRDefault="00750527" w:rsidP="00EC0114">
            <w:pPr>
              <w:jc w:val="right"/>
              <w:rPr>
                <w:sz w:val="20"/>
                <w:szCs w:val="20"/>
              </w:rPr>
            </w:pPr>
            <w:r w:rsidRPr="00467A84">
              <w:rPr>
                <w:sz w:val="20"/>
                <w:szCs w:val="20"/>
              </w:rPr>
              <w:t>108 (94.7)</w:t>
            </w:r>
          </w:p>
        </w:tc>
      </w:tr>
      <w:tr w:rsidR="00750527" w:rsidRPr="00467A84" w14:paraId="787416F7" w14:textId="77777777" w:rsidTr="00EC0114">
        <w:trPr>
          <w:trHeight w:val="1"/>
        </w:trPr>
        <w:tc>
          <w:tcPr>
            <w:tcW w:w="913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84822" w14:textId="77777777" w:rsidR="00750527" w:rsidRPr="00467A84" w:rsidRDefault="00750527" w:rsidP="00EC0114">
            <w:pPr>
              <w:pStyle w:val="TableStyle2"/>
              <w:rPr>
                <w:rFonts w:ascii="Times New Roman" w:hAnsi="Times New Roman" w:cs="Times New Roman"/>
                <w:u w:color="000000"/>
              </w:rPr>
            </w:pPr>
            <w:r w:rsidRPr="00467A84">
              <w:rPr>
                <w:rFonts w:ascii="Times New Roman" w:hAnsi="Times New Roman" w:cs="Times New Roman"/>
                <w:u w:color="000000"/>
              </w:rPr>
              <w:t>Data are mean (standard deviation) or n (%).</w:t>
            </w:r>
          </w:p>
        </w:tc>
      </w:tr>
    </w:tbl>
    <w:p w14:paraId="78A007F0" w14:textId="77777777" w:rsidR="00A07BA1" w:rsidRDefault="00750527">
      <w:bookmarkStart w:id="0" w:name="_GoBack"/>
      <w:bookmarkEnd w:id="0"/>
    </w:p>
    <w:sectPr w:rsidR="00A07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altName w:val="Sylfaen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1EF"/>
    <w:rsid w:val="000951BF"/>
    <w:rsid w:val="0046544C"/>
    <w:rsid w:val="005D51EF"/>
    <w:rsid w:val="00750527"/>
    <w:rsid w:val="00A9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22A0D-C079-42C6-88E0-300580E93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505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7505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/>
    </w:rPr>
  </w:style>
  <w:style w:type="paragraph" w:customStyle="1" w:styleId="TableStyle2A">
    <w:name w:val="Table Style 2 A"/>
    <w:rsid w:val="007505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sz w:val="20"/>
      <w:szCs w:val="2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</dc:creator>
  <cp:keywords/>
  <dc:description/>
  <cp:lastModifiedBy>Ira</cp:lastModifiedBy>
  <cp:revision>2</cp:revision>
  <dcterms:created xsi:type="dcterms:W3CDTF">2018-08-03T08:43:00Z</dcterms:created>
  <dcterms:modified xsi:type="dcterms:W3CDTF">2018-08-03T08:43:00Z</dcterms:modified>
</cp:coreProperties>
</file>